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4CB7D3EC" w14:textId="77777777" w:rsidR="007878B0" w:rsidRDefault="007878B0">
      <w:pPr>
        <w:spacing w:line="240" w:lineRule="auto"/>
        <w:jc w:val="both"/>
        <w:rPr>
          <w:b/>
          <w:sz w:val="24"/>
          <w:szCs w:val="24"/>
        </w:rPr>
      </w:pPr>
    </w:p>
    <w:tbl>
      <w:tblPr>
        <w:tblStyle w:val="a1"/>
        <w:tblW w:w="932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720"/>
        <w:gridCol w:w="735"/>
        <w:gridCol w:w="1050"/>
        <w:gridCol w:w="840"/>
        <w:gridCol w:w="960"/>
        <w:gridCol w:w="735"/>
        <w:gridCol w:w="990"/>
        <w:gridCol w:w="750"/>
        <w:gridCol w:w="480"/>
        <w:gridCol w:w="743"/>
      </w:tblGrid>
      <w:tr w:rsidR="007878B0" w14:paraId="432BA468" w14:textId="77777777">
        <w:trPr>
          <w:trHeight w:val="520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C191D" w14:textId="77777777" w:rsidR="007878B0" w:rsidRDefault="004B44E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ig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C3698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 A (</w:t>
            </w:r>
            <w:proofErr w:type="spellStart"/>
            <w:r>
              <w:rPr>
                <w:sz w:val="20"/>
                <w:szCs w:val="20"/>
              </w:rPr>
              <w:t>kD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71C83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 B (</w:t>
            </w:r>
            <w:proofErr w:type="spellStart"/>
            <w:r>
              <w:rPr>
                <w:sz w:val="20"/>
                <w:szCs w:val="20"/>
              </w:rPr>
              <w:t>kD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DCFBE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 model (</w:t>
            </w:r>
            <w:proofErr w:type="spellStart"/>
            <w:r>
              <w:rPr>
                <w:sz w:val="20"/>
                <w:szCs w:val="20"/>
              </w:rPr>
              <w:t>kD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77321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 exp (</w:t>
            </w:r>
            <w:proofErr w:type="spellStart"/>
            <w:r>
              <w:rPr>
                <w:sz w:val="20"/>
                <w:szCs w:val="20"/>
              </w:rPr>
              <w:t>kD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8A149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g</w:t>
            </w:r>
            <w:proofErr w:type="spellEnd"/>
            <w:r>
              <w:rPr>
                <w:sz w:val="20"/>
                <w:szCs w:val="20"/>
              </w:rPr>
              <w:t xml:space="preserve"> model (Å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067BA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g</w:t>
            </w:r>
            <w:proofErr w:type="spellEnd"/>
            <w:r>
              <w:rPr>
                <w:sz w:val="20"/>
                <w:szCs w:val="20"/>
              </w:rPr>
              <w:t xml:space="preserve"> exp (Å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82E4E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max</w:t>
            </w:r>
            <w:proofErr w:type="spellEnd"/>
            <w:r>
              <w:rPr>
                <w:sz w:val="20"/>
                <w:szCs w:val="20"/>
              </w:rPr>
              <w:t xml:space="preserve"> model (Å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510D2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max</w:t>
            </w:r>
            <w:proofErr w:type="spellEnd"/>
            <w:r>
              <w:rPr>
                <w:sz w:val="20"/>
                <w:szCs w:val="20"/>
              </w:rPr>
              <w:t xml:space="preserve"> exp (Å)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321C0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2BE4F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max</w:t>
            </w:r>
            <w:proofErr w:type="spellEnd"/>
            <w:r>
              <w:rPr>
                <w:sz w:val="20"/>
                <w:szCs w:val="20"/>
              </w:rPr>
              <w:t xml:space="preserve"> (1/nm)</w:t>
            </w:r>
          </w:p>
        </w:tc>
      </w:tr>
      <w:tr w:rsidR="007878B0" w14:paraId="72DDFE4C" w14:textId="77777777">
        <w:trPr>
          <w:trHeight w:val="300"/>
        </w:trPr>
        <w:tc>
          <w:tcPr>
            <w:tcW w:w="13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EFD19" w14:textId="77777777" w:rsidR="007878B0" w:rsidRDefault="004B44E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na0C3_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0A7AE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DCB4E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D2403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7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B552A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F1070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66CE8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CE06B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A1E12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07109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D1E3E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7878B0" w14:paraId="2C7EA362" w14:textId="77777777">
        <w:trPr>
          <w:trHeight w:val="300"/>
        </w:trPr>
        <w:tc>
          <w:tcPr>
            <w:tcW w:w="13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19847" w14:textId="77777777" w:rsidR="007878B0" w:rsidRDefault="004B44E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ltjC3_1v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BC093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786A4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5271B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9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A155E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299D4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43C52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AFB9F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3B08B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89DA9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53C15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7878B0" w14:paraId="33966F3B" w14:textId="77777777">
        <w:trPr>
          <w:trHeight w:val="300"/>
        </w:trPr>
        <w:tc>
          <w:tcPr>
            <w:tcW w:w="13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EB175" w14:textId="77777777" w:rsidR="007878B0" w:rsidRDefault="004B44E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ltjC3_1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A9A97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95877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39D42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2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4A028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0D455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E8464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9BD0E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69BED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8A4C6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5F2F5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7878B0" w14:paraId="42920CCA" w14:textId="77777777">
        <w:trPr>
          <w:trHeight w:val="300"/>
        </w:trPr>
        <w:tc>
          <w:tcPr>
            <w:tcW w:w="13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5F630" w14:textId="77777777" w:rsidR="007878B0" w:rsidRDefault="004B44E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04C3_5v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25B6B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5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9D264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91AD9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4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7CC7A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C2F65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3360C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D239A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BC276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FD18D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70043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7878B0" w14:paraId="19B97419" w14:textId="77777777">
        <w:trPr>
          <w:trHeight w:val="300"/>
        </w:trPr>
        <w:tc>
          <w:tcPr>
            <w:tcW w:w="13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1845C" w14:textId="77777777" w:rsidR="007878B0" w:rsidRDefault="007878B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FBB99" w14:textId="77777777" w:rsidR="007878B0" w:rsidRDefault="007878B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CD84A" w14:textId="77777777" w:rsidR="007878B0" w:rsidRDefault="007878B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26487" w14:textId="77777777" w:rsidR="007878B0" w:rsidRDefault="007878B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75A1F" w14:textId="77777777" w:rsidR="007878B0" w:rsidRDefault="007878B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93140" w14:textId="77777777" w:rsidR="007878B0" w:rsidRDefault="007878B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343DC" w14:textId="77777777" w:rsidR="007878B0" w:rsidRDefault="007878B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F2012" w14:textId="77777777" w:rsidR="007878B0" w:rsidRDefault="007878B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E2183" w14:textId="77777777" w:rsidR="007878B0" w:rsidRDefault="007878B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889AA" w14:textId="77777777" w:rsidR="007878B0" w:rsidRDefault="007878B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607E3" w14:textId="77777777" w:rsidR="007878B0" w:rsidRDefault="007878B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7878B0" w14:paraId="7F4870CF" w14:textId="77777777">
        <w:trPr>
          <w:trHeight w:val="300"/>
        </w:trPr>
        <w:tc>
          <w:tcPr>
            <w:tcW w:w="13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79462" w14:textId="77777777" w:rsidR="007878B0" w:rsidRDefault="004B44E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33_dn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46160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85765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8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DAE63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.45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7C6A2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C174E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6FF1A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5545A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1B43F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CAD86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7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9E951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7878B0" w14:paraId="36F32009" w14:textId="77777777">
        <w:trPr>
          <w:trHeight w:val="300"/>
        </w:trPr>
        <w:tc>
          <w:tcPr>
            <w:tcW w:w="13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CB1BC" w14:textId="77777777" w:rsidR="007878B0" w:rsidRDefault="004B44E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33_dn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B2893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080D7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9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BB89B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.42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5FFED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81D56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A37FF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2FD9E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850EB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51BE4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BCF79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7878B0" w14:paraId="5E4B90C4" w14:textId="77777777">
        <w:trPr>
          <w:trHeight w:val="300"/>
        </w:trPr>
        <w:tc>
          <w:tcPr>
            <w:tcW w:w="13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0D343" w14:textId="77777777" w:rsidR="007878B0" w:rsidRDefault="004B44E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33_dn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56A97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6CDA3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2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BDB8E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.88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29B72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23B7B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0BA13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F1CF4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6A35E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62830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7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08784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7878B0" w14:paraId="5600157E" w14:textId="77777777">
        <w:trPr>
          <w:trHeight w:val="300"/>
        </w:trPr>
        <w:tc>
          <w:tcPr>
            <w:tcW w:w="13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DA9CA" w14:textId="77777777" w:rsidR="007878B0" w:rsidRDefault="004B44E1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43_dn1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76428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A07BA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2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7696C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.26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441ED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21E4E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15DE5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BDF94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CEBE2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22301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7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5B866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7878B0" w14:paraId="408E48A0" w14:textId="77777777">
        <w:trPr>
          <w:trHeight w:val="300"/>
        </w:trPr>
        <w:tc>
          <w:tcPr>
            <w:tcW w:w="13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566F3" w14:textId="77777777" w:rsidR="007878B0" w:rsidRDefault="004B44E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53_dn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B72DC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2420F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3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CEEB9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1.57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F0EAB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27954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58919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9480B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D9E2C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9BF19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7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4F601" w14:textId="77777777" w:rsidR="007878B0" w:rsidRDefault="004B44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</w:tbl>
    <w:p w14:paraId="1AD65EC9" w14:textId="690CAD3E" w:rsidR="007878B0" w:rsidRDefault="00BA4300">
      <w:pPr>
        <w:spacing w:line="24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Figure 2-Source Data 1</w:t>
      </w:r>
      <w:r w:rsidR="004B44E1">
        <w:rPr>
          <w:b/>
          <w:sz w:val="24"/>
          <w:szCs w:val="24"/>
        </w:rPr>
        <w:t>.</w:t>
      </w:r>
      <w:r w:rsidR="004B44E1">
        <w:rPr>
          <w:sz w:val="24"/>
          <w:szCs w:val="24"/>
        </w:rPr>
        <w:t xml:space="preserve"> </w:t>
      </w:r>
      <w:r w:rsidR="004B44E1" w:rsidRPr="00BA4300">
        <w:rPr>
          <w:b/>
          <w:bCs/>
          <w:sz w:val="24"/>
          <w:szCs w:val="24"/>
        </w:rPr>
        <w:t xml:space="preserve">Biophysical properties of designed trimers </w:t>
      </w:r>
      <w:r w:rsidR="004B44E1" w:rsidRPr="00BA4300">
        <w:rPr>
          <w:b/>
          <w:bCs/>
          <w:sz w:val="24"/>
          <w:szCs w:val="24"/>
        </w:rPr>
        <w:t>and two-component nanoparticles</w:t>
      </w:r>
      <w:r w:rsidR="004B44E1">
        <w:rPr>
          <w:sz w:val="24"/>
          <w:szCs w:val="24"/>
        </w:rPr>
        <w:t xml:space="preserve">. </w:t>
      </w:r>
      <w:proofErr w:type="gramStart"/>
      <w:r w:rsidR="004B44E1">
        <w:rPr>
          <w:sz w:val="24"/>
          <w:szCs w:val="24"/>
        </w:rPr>
        <w:t>Experimentally-measured</w:t>
      </w:r>
      <w:proofErr w:type="gramEnd"/>
      <w:r w:rsidR="004B44E1">
        <w:rPr>
          <w:sz w:val="24"/>
          <w:szCs w:val="24"/>
        </w:rPr>
        <w:t xml:space="preserve"> data (exp) is compared to predicted design data (model). Molecular weights (MW) were obtained using the ASTRA software</w:t>
      </w:r>
      <w:r w:rsidR="004B44E1">
        <w:rPr>
          <w:sz w:val="24"/>
          <w:szCs w:val="24"/>
        </w:rPr>
        <w:t xml:space="preserve">. </w:t>
      </w:r>
      <w:proofErr w:type="spellStart"/>
      <w:r w:rsidR="004B44E1">
        <w:rPr>
          <w:sz w:val="24"/>
          <w:szCs w:val="24"/>
        </w:rPr>
        <w:t>R</w:t>
      </w:r>
      <w:r w:rsidR="004B44E1">
        <w:rPr>
          <w:sz w:val="24"/>
          <w:szCs w:val="24"/>
          <w:vertAlign w:val="subscript"/>
        </w:rPr>
        <w:t>g</w:t>
      </w:r>
      <w:proofErr w:type="spellEnd"/>
      <w:r w:rsidR="004B44E1">
        <w:rPr>
          <w:sz w:val="24"/>
          <w:szCs w:val="24"/>
        </w:rPr>
        <w:t xml:space="preserve"> and </w:t>
      </w:r>
      <w:proofErr w:type="spellStart"/>
      <w:r w:rsidR="004B44E1">
        <w:rPr>
          <w:sz w:val="24"/>
          <w:szCs w:val="24"/>
        </w:rPr>
        <w:t>D</w:t>
      </w:r>
      <w:r w:rsidR="004B44E1">
        <w:rPr>
          <w:sz w:val="24"/>
          <w:szCs w:val="24"/>
          <w:vertAlign w:val="subscript"/>
        </w:rPr>
        <w:t>max</w:t>
      </w:r>
      <w:proofErr w:type="spellEnd"/>
      <w:r w:rsidR="004B44E1">
        <w:rPr>
          <w:sz w:val="24"/>
          <w:szCs w:val="24"/>
        </w:rPr>
        <w:t xml:space="preserve"> calculations performed in Scatter3 SAXS analysis software with the determined </w:t>
      </w:r>
      <w:proofErr w:type="spellStart"/>
      <w:r w:rsidR="004B44E1">
        <w:rPr>
          <w:sz w:val="24"/>
          <w:szCs w:val="24"/>
        </w:rPr>
        <w:t>q</w:t>
      </w:r>
      <w:r w:rsidR="004B44E1">
        <w:rPr>
          <w:sz w:val="24"/>
          <w:szCs w:val="24"/>
          <w:vertAlign w:val="subscript"/>
        </w:rPr>
        <w:t>max</w:t>
      </w:r>
      <w:proofErr w:type="spellEnd"/>
      <w:r w:rsidR="004B44E1">
        <w:rPr>
          <w:sz w:val="24"/>
          <w:szCs w:val="24"/>
        </w:rPr>
        <w:t xml:space="preserve"> values. </w:t>
      </w:r>
      <w:r w:rsidR="004B44E1">
        <w:rPr>
          <w:i/>
          <w:sz w:val="24"/>
          <w:szCs w:val="24"/>
        </w:rPr>
        <w:t>X</w:t>
      </w:r>
      <w:r w:rsidR="004B44E1">
        <w:rPr>
          <w:sz w:val="24"/>
          <w:szCs w:val="24"/>
        </w:rPr>
        <w:t xml:space="preserve"> values computed from the </w:t>
      </w:r>
      <w:proofErr w:type="spellStart"/>
      <w:r w:rsidR="004B44E1">
        <w:rPr>
          <w:sz w:val="24"/>
          <w:szCs w:val="24"/>
        </w:rPr>
        <w:t>FoXS</w:t>
      </w:r>
      <w:proofErr w:type="spellEnd"/>
      <w:r w:rsidR="004B44E1">
        <w:rPr>
          <w:sz w:val="24"/>
          <w:szCs w:val="24"/>
        </w:rPr>
        <w:t xml:space="preserve"> online SAXS web server between the designed model and the experimental scattering data.</w:t>
      </w:r>
    </w:p>
    <w:p w14:paraId="2CFF0BC1" w14:textId="77777777" w:rsidR="007878B0" w:rsidRDefault="007878B0">
      <w:pPr>
        <w:spacing w:line="240" w:lineRule="auto"/>
        <w:jc w:val="both"/>
        <w:rPr>
          <w:b/>
          <w:sz w:val="24"/>
          <w:szCs w:val="24"/>
        </w:rPr>
      </w:pPr>
    </w:p>
    <w:sectPr w:rsidR="007878B0">
      <w:headerReference w:type="default" r:id="rId6"/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EEC524" w14:textId="77777777" w:rsidR="004B44E1" w:rsidRDefault="004B44E1">
      <w:pPr>
        <w:spacing w:line="240" w:lineRule="auto"/>
      </w:pPr>
      <w:r>
        <w:separator/>
      </w:r>
    </w:p>
  </w:endnote>
  <w:endnote w:type="continuationSeparator" w:id="0">
    <w:p w14:paraId="09796669" w14:textId="77777777" w:rsidR="004B44E1" w:rsidRDefault="004B44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1570C" w14:textId="77777777" w:rsidR="007878B0" w:rsidRDefault="004B44E1">
    <w:pPr>
      <w:jc w:val="right"/>
    </w:pPr>
    <w:r>
      <w:fldChar w:fldCharType="begin"/>
    </w:r>
    <w:r>
      <w:instrText>PAGE</w:instrText>
    </w:r>
    <w:r w:rsidR="00B77C9E">
      <w:fldChar w:fldCharType="separate"/>
    </w:r>
    <w:r w:rsidR="00B77C9E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97E5C9" w14:textId="77777777" w:rsidR="004B44E1" w:rsidRDefault="004B44E1">
      <w:pPr>
        <w:spacing w:line="240" w:lineRule="auto"/>
      </w:pPr>
      <w:r>
        <w:separator/>
      </w:r>
    </w:p>
  </w:footnote>
  <w:footnote w:type="continuationSeparator" w:id="0">
    <w:p w14:paraId="46D73229" w14:textId="77777777" w:rsidR="004B44E1" w:rsidRDefault="004B44E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BEF02A" w14:textId="77777777" w:rsidR="007878B0" w:rsidRDefault="007878B0"/>
  <w:p w14:paraId="5D10759D" w14:textId="77777777" w:rsidR="007878B0" w:rsidRDefault="007878B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8B0"/>
    <w:rsid w:val="00494148"/>
    <w:rsid w:val="004B44E1"/>
    <w:rsid w:val="00722CD3"/>
    <w:rsid w:val="007878B0"/>
    <w:rsid w:val="00B77C9E"/>
    <w:rsid w:val="00BA4300"/>
    <w:rsid w:val="00CB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A6AB8"/>
  <w15:docId w15:val="{037E6772-7EA0-48E3-9CCA-EAA3D4296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/>
      <w:outlineLvl w:val="0"/>
    </w:pPr>
    <w:rPr>
      <w:rFonts w:ascii="Trebuchet MS" w:eastAsia="Trebuchet MS" w:hAnsi="Trebuchet MS" w:cs="Trebuchet MS"/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rFonts w:ascii="Trebuchet MS" w:eastAsia="Trebuchet MS" w:hAnsi="Trebuchet MS" w:cs="Trebuchet MS"/>
      <w:color w:val="000000"/>
      <w:sz w:val="42"/>
      <w:szCs w:val="4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George Ueda</cp:lastModifiedBy>
  <cp:revision>2</cp:revision>
  <dcterms:created xsi:type="dcterms:W3CDTF">2020-05-01T08:43:00Z</dcterms:created>
  <dcterms:modified xsi:type="dcterms:W3CDTF">2020-05-01T08:43:00Z</dcterms:modified>
</cp:coreProperties>
</file>